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5DA0" w:rsidRDefault="00275DA0" w:rsidP="00275DA0">
      <w:pPr>
        <w:spacing w:after="0" w:line="360" w:lineRule="auto"/>
        <w:rPr>
          <w:b/>
          <w:iCs/>
          <w:sz w:val="24"/>
          <w:szCs w:val="24"/>
        </w:rPr>
      </w:pPr>
      <w:r w:rsidRPr="003D0B11">
        <w:rPr>
          <w:b/>
          <w:iCs/>
          <w:sz w:val="24"/>
          <w:szCs w:val="24"/>
        </w:rPr>
        <w:t>Appendix</w:t>
      </w:r>
      <w:r w:rsidR="006A0A3C">
        <w:rPr>
          <w:b/>
          <w:iCs/>
          <w:sz w:val="24"/>
          <w:szCs w:val="24"/>
        </w:rPr>
        <w:t xml:space="preserve"> </w:t>
      </w:r>
      <w:r w:rsidR="006B6BE5">
        <w:rPr>
          <w:b/>
          <w:iCs/>
          <w:sz w:val="24"/>
          <w:szCs w:val="24"/>
        </w:rPr>
        <w:t>S</w:t>
      </w:r>
      <w:bookmarkStart w:id="0" w:name="_GoBack"/>
      <w:bookmarkEnd w:id="0"/>
      <w:r w:rsidR="005F2927">
        <w:rPr>
          <w:b/>
          <w:iCs/>
          <w:sz w:val="24"/>
          <w:szCs w:val="24"/>
        </w:rPr>
        <w:t>3</w:t>
      </w:r>
      <w:r w:rsidR="00536BAF">
        <w:rPr>
          <w:b/>
          <w:iCs/>
          <w:sz w:val="24"/>
          <w:szCs w:val="24"/>
        </w:rPr>
        <w:t>.</w:t>
      </w:r>
      <w:r w:rsidR="00E0459B">
        <w:rPr>
          <w:b/>
          <w:iCs/>
          <w:sz w:val="24"/>
          <w:szCs w:val="24"/>
        </w:rPr>
        <w:t xml:space="preserve"> </w:t>
      </w:r>
      <w:proofErr w:type="gramStart"/>
      <w:r w:rsidR="00E0459B">
        <w:rPr>
          <w:b/>
          <w:iCs/>
          <w:sz w:val="24"/>
          <w:szCs w:val="24"/>
        </w:rPr>
        <w:t>Types of chronic illness work and questions used in the study</w:t>
      </w:r>
      <w:r w:rsidR="00536BAF">
        <w:rPr>
          <w:b/>
          <w:iCs/>
          <w:sz w:val="24"/>
          <w:szCs w:val="24"/>
        </w:rPr>
        <w:t>.</w:t>
      </w:r>
      <w:proofErr w:type="gramEnd"/>
    </w:p>
    <w:p w:rsidR="006133D3" w:rsidRPr="006133D3" w:rsidRDefault="006133D3" w:rsidP="00275DA0">
      <w:pPr>
        <w:spacing w:after="0" w:line="360" w:lineRule="auto"/>
        <w:rPr>
          <w:b/>
          <w:iCs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7574"/>
      </w:tblGrid>
      <w:tr w:rsidR="00275DA0" w:rsidRPr="00D87F9B" w:rsidTr="00275DA0">
        <w:tc>
          <w:tcPr>
            <w:tcW w:w="1668" w:type="dxa"/>
          </w:tcPr>
          <w:p w:rsidR="00275DA0" w:rsidRPr="00D87F9B" w:rsidRDefault="00275DA0" w:rsidP="00275D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D87F9B">
              <w:rPr>
                <w:rFonts w:ascii="Calibri" w:hAnsi="Calibri" w:cs="Arial"/>
                <w:b/>
                <w:bCs/>
                <w:color w:val="000000"/>
                <w:kern w:val="24"/>
              </w:rPr>
              <w:t xml:space="preserve">Types of work </w:t>
            </w:r>
          </w:p>
        </w:tc>
        <w:tc>
          <w:tcPr>
            <w:tcW w:w="7574" w:type="dxa"/>
          </w:tcPr>
          <w:p w:rsidR="00275DA0" w:rsidRPr="00D87F9B" w:rsidRDefault="00275DA0" w:rsidP="00275D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87F9B">
              <w:rPr>
                <w:rFonts w:ascii="Calibri" w:hAnsi="Calibri" w:cs="Arial"/>
                <w:b/>
                <w:bCs/>
                <w:color w:val="000000"/>
                <w:kern w:val="24"/>
              </w:rPr>
              <w:t xml:space="preserve">Questions used </w:t>
            </w:r>
          </w:p>
        </w:tc>
      </w:tr>
      <w:tr w:rsidR="00275DA0" w:rsidRPr="00D87F9B" w:rsidTr="00275DA0">
        <w:tc>
          <w:tcPr>
            <w:tcW w:w="1668" w:type="dxa"/>
          </w:tcPr>
          <w:p w:rsidR="00275DA0" w:rsidRPr="00D87F9B" w:rsidRDefault="00275DA0" w:rsidP="00275D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D87F9B">
              <w:rPr>
                <w:rFonts w:ascii="Calibri" w:hAnsi="Calibri" w:cs="Arial"/>
                <w:color w:val="000000"/>
                <w:kern w:val="24"/>
              </w:rPr>
              <w:t xml:space="preserve">Illness work </w:t>
            </w:r>
          </w:p>
        </w:tc>
        <w:tc>
          <w:tcPr>
            <w:tcW w:w="7574" w:type="dxa"/>
          </w:tcPr>
          <w:p w:rsidR="00275DA0" w:rsidRPr="00D87F9B" w:rsidRDefault="00275DA0" w:rsidP="00275D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D87F9B">
              <w:rPr>
                <w:rFonts w:ascii="Calibri" w:hAnsi="Calibri" w:cs="Arial"/>
                <w:color w:val="000000"/>
                <w:kern w:val="24"/>
              </w:rPr>
              <w:t xml:space="preserve">This person helps me with the day-to-day management of my long-term condition. </w:t>
            </w:r>
          </w:p>
          <w:p w:rsidR="00275DA0" w:rsidRPr="00D87F9B" w:rsidRDefault="00275DA0" w:rsidP="00275D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D87F9B">
              <w:rPr>
                <w:rFonts w:ascii="Calibri" w:hAnsi="Calibri" w:cs="Arial"/>
                <w:color w:val="000000"/>
                <w:kern w:val="24"/>
              </w:rPr>
              <w:t>This person helps me when I need to re-arrange things due to health problems.</w:t>
            </w:r>
          </w:p>
          <w:p w:rsidR="00275DA0" w:rsidRPr="00D87F9B" w:rsidRDefault="00275DA0" w:rsidP="00275D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D87F9B">
              <w:rPr>
                <w:rFonts w:ascii="Calibri" w:hAnsi="Calibri" w:cs="Arial"/>
                <w:color w:val="000000"/>
                <w:kern w:val="24"/>
              </w:rPr>
              <w:t>This person helps me understand advice so I know what I have to do to manage my condition.</w:t>
            </w:r>
          </w:p>
          <w:p w:rsidR="00275DA0" w:rsidRPr="00D87F9B" w:rsidRDefault="00275DA0" w:rsidP="00275D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D87F9B">
              <w:rPr>
                <w:rFonts w:ascii="Calibri" w:hAnsi="Calibri" w:cs="Arial"/>
                <w:color w:val="000000"/>
                <w:kern w:val="24"/>
              </w:rPr>
              <w:t>This person helps me with things related to medications.</w:t>
            </w:r>
          </w:p>
          <w:p w:rsidR="00275DA0" w:rsidRPr="00D87F9B" w:rsidRDefault="00275DA0" w:rsidP="00275D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D87F9B">
              <w:rPr>
                <w:rFonts w:ascii="Calibri" w:hAnsi="Calibri" w:cs="Arial"/>
                <w:color w:val="000000"/>
                <w:kern w:val="24"/>
              </w:rPr>
              <w:t>This person helps me organise tasks related to my condition, including arranging appointments with health care staff, getting prescriptions etc.</w:t>
            </w:r>
          </w:p>
          <w:p w:rsidR="00275DA0" w:rsidRPr="00D87F9B" w:rsidRDefault="00275DA0" w:rsidP="00275D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D87F9B">
              <w:rPr>
                <w:rFonts w:ascii="Calibri" w:hAnsi="Calibri" w:cs="Arial"/>
                <w:color w:val="000000"/>
                <w:kern w:val="24"/>
              </w:rPr>
              <w:t>This person stands in for me or stands up for me when I am unwell or unable to stand up for myself.</w:t>
            </w:r>
          </w:p>
          <w:p w:rsidR="00275DA0" w:rsidRPr="00D87F9B" w:rsidRDefault="00275DA0" w:rsidP="00275D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D87F9B">
              <w:rPr>
                <w:rFonts w:ascii="Calibri" w:hAnsi="Calibri" w:cs="Arial"/>
                <w:color w:val="000000"/>
                <w:kern w:val="24"/>
              </w:rPr>
              <w:t xml:space="preserve">This person comforts me when I am worried or anxious about my health problems </w:t>
            </w:r>
          </w:p>
        </w:tc>
      </w:tr>
      <w:tr w:rsidR="00275DA0" w:rsidRPr="00D87F9B" w:rsidTr="00275DA0">
        <w:tc>
          <w:tcPr>
            <w:tcW w:w="1668" w:type="dxa"/>
          </w:tcPr>
          <w:p w:rsidR="00275DA0" w:rsidRPr="00D87F9B" w:rsidRDefault="00275DA0" w:rsidP="00275D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D87F9B">
              <w:rPr>
                <w:rFonts w:ascii="Calibri" w:hAnsi="Calibri" w:cs="Arial"/>
                <w:color w:val="000000"/>
                <w:kern w:val="24"/>
              </w:rPr>
              <w:t xml:space="preserve">Practical work </w:t>
            </w:r>
          </w:p>
        </w:tc>
        <w:tc>
          <w:tcPr>
            <w:tcW w:w="7574" w:type="dxa"/>
          </w:tcPr>
          <w:p w:rsidR="00275DA0" w:rsidRPr="00D87F9B" w:rsidRDefault="00275DA0" w:rsidP="00275D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D87F9B">
              <w:rPr>
                <w:rFonts w:ascii="Calibri" w:hAnsi="Calibri" w:cs="Arial"/>
                <w:color w:val="000000"/>
                <w:kern w:val="24"/>
              </w:rPr>
              <w:t>This person helps me with the day-to-day running of my household.</w:t>
            </w:r>
          </w:p>
          <w:p w:rsidR="00275DA0" w:rsidRPr="00D87F9B" w:rsidRDefault="00275DA0" w:rsidP="00275D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D87F9B">
              <w:rPr>
                <w:rFonts w:ascii="Calibri" w:hAnsi="Calibri" w:cs="Arial"/>
                <w:color w:val="000000"/>
                <w:kern w:val="24"/>
              </w:rPr>
              <w:t>This person helps me with things related to my diet.</w:t>
            </w:r>
          </w:p>
          <w:p w:rsidR="00275DA0" w:rsidRPr="00D87F9B" w:rsidRDefault="00275DA0" w:rsidP="00275D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D87F9B">
              <w:rPr>
                <w:rFonts w:ascii="Calibri" w:hAnsi="Calibri" w:cs="Arial"/>
                <w:color w:val="000000"/>
                <w:kern w:val="24"/>
              </w:rPr>
              <w:t xml:space="preserve">This person helps me with things related to physical activities and exercise. </w:t>
            </w:r>
          </w:p>
        </w:tc>
      </w:tr>
      <w:tr w:rsidR="00275DA0" w:rsidRPr="00D87F9B" w:rsidTr="00275DA0">
        <w:tc>
          <w:tcPr>
            <w:tcW w:w="1668" w:type="dxa"/>
          </w:tcPr>
          <w:p w:rsidR="00275DA0" w:rsidRPr="00D87F9B" w:rsidRDefault="00275DA0" w:rsidP="00275D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D87F9B">
              <w:rPr>
                <w:rFonts w:ascii="Calibri" w:hAnsi="Calibri" w:cs="Arial"/>
                <w:color w:val="000000"/>
                <w:kern w:val="24"/>
              </w:rPr>
              <w:t xml:space="preserve">Emotional work </w:t>
            </w:r>
          </w:p>
        </w:tc>
        <w:tc>
          <w:tcPr>
            <w:tcW w:w="7574" w:type="dxa"/>
          </w:tcPr>
          <w:p w:rsidR="00275DA0" w:rsidRPr="00D87F9B" w:rsidRDefault="00275DA0" w:rsidP="00275D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D87F9B">
              <w:rPr>
                <w:rFonts w:ascii="Calibri" w:hAnsi="Calibri" w:cs="Arial"/>
                <w:color w:val="000000"/>
                <w:kern w:val="24"/>
              </w:rPr>
              <w:t>This person makes me feel good about myself.</w:t>
            </w:r>
          </w:p>
          <w:p w:rsidR="00275DA0" w:rsidRPr="00D87F9B" w:rsidRDefault="00275DA0" w:rsidP="00275D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D87F9B">
              <w:rPr>
                <w:rFonts w:ascii="Calibri" w:hAnsi="Calibri" w:cs="Arial"/>
                <w:color w:val="000000"/>
                <w:kern w:val="24"/>
              </w:rPr>
              <w:t>This person helps me value and enjoy life.</w:t>
            </w:r>
          </w:p>
          <w:p w:rsidR="00275DA0" w:rsidRPr="00D87F9B" w:rsidRDefault="00275DA0" w:rsidP="00275DA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D87F9B">
              <w:rPr>
                <w:rFonts w:ascii="Calibri" w:hAnsi="Calibri" w:cs="Arial"/>
                <w:color w:val="000000"/>
                <w:kern w:val="24"/>
              </w:rPr>
              <w:t xml:space="preserve">This person helps me achieve personal goals. </w:t>
            </w:r>
          </w:p>
        </w:tc>
      </w:tr>
    </w:tbl>
    <w:p w:rsidR="00B25E30" w:rsidRDefault="00B25E30"/>
    <w:sectPr w:rsidR="00B25E30" w:rsidSect="009E7913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CFF"/>
    <w:rsid w:val="00000911"/>
    <w:rsid w:val="00007CB7"/>
    <w:rsid w:val="00017BAB"/>
    <w:rsid w:val="00030371"/>
    <w:rsid w:val="0004156F"/>
    <w:rsid w:val="0006184B"/>
    <w:rsid w:val="0006481E"/>
    <w:rsid w:val="000737F2"/>
    <w:rsid w:val="000914FC"/>
    <w:rsid w:val="00092978"/>
    <w:rsid w:val="000C154B"/>
    <w:rsid w:val="000C1811"/>
    <w:rsid w:val="000C5E24"/>
    <w:rsid w:val="000D0F70"/>
    <w:rsid w:val="000D6E7C"/>
    <w:rsid w:val="000E2365"/>
    <w:rsid w:val="000E4BE5"/>
    <w:rsid w:val="000F1F91"/>
    <w:rsid w:val="000F5B6C"/>
    <w:rsid w:val="00115E1D"/>
    <w:rsid w:val="00117F01"/>
    <w:rsid w:val="001230E7"/>
    <w:rsid w:val="0012642B"/>
    <w:rsid w:val="001379DC"/>
    <w:rsid w:val="00141C11"/>
    <w:rsid w:val="00143402"/>
    <w:rsid w:val="00147647"/>
    <w:rsid w:val="00151061"/>
    <w:rsid w:val="001571D9"/>
    <w:rsid w:val="00162610"/>
    <w:rsid w:val="0016265A"/>
    <w:rsid w:val="001710FF"/>
    <w:rsid w:val="00174663"/>
    <w:rsid w:val="00176936"/>
    <w:rsid w:val="0017782E"/>
    <w:rsid w:val="00182511"/>
    <w:rsid w:val="0018684E"/>
    <w:rsid w:val="001921E8"/>
    <w:rsid w:val="00192535"/>
    <w:rsid w:val="001978BC"/>
    <w:rsid w:val="001A2789"/>
    <w:rsid w:val="001A3CF1"/>
    <w:rsid w:val="001A7E3D"/>
    <w:rsid w:val="001B0683"/>
    <w:rsid w:val="001B327E"/>
    <w:rsid w:val="001B56B6"/>
    <w:rsid w:val="001B62D4"/>
    <w:rsid w:val="001C3A3F"/>
    <w:rsid w:val="001D2ED3"/>
    <w:rsid w:val="001D4D05"/>
    <w:rsid w:val="001D7B11"/>
    <w:rsid w:val="001D7F84"/>
    <w:rsid w:val="001E20DF"/>
    <w:rsid w:val="001E63B0"/>
    <w:rsid w:val="001E6AE5"/>
    <w:rsid w:val="001F1AA6"/>
    <w:rsid w:val="001F39DE"/>
    <w:rsid w:val="0020398B"/>
    <w:rsid w:val="0020650F"/>
    <w:rsid w:val="00207E3F"/>
    <w:rsid w:val="0021396D"/>
    <w:rsid w:val="00217209"/>
    <w:rsid w:val="00224045"/>
    <w:rsid w:val="00224100"/>
    <w:rsid w:val="002244C9"/>
    <w:rsid w:val="00226911"/>
    <w:rsid w:val="0022797F"/>
    <w:rsid w:val="0023428A"/>
    <w:rsid w:val="00234B5E"/>
    <w:rsid w:val="00240177"/>
    <w:rsid w:val="00240F2B"/>
    <w:rsid w:val="00253906"/>
    <w:rsid w:val="00253D12"/>
    <w:rsid w:val="00256BDA"/>
    <w:rsid w:val="002712BC"/>
    <w:rsid w:val="00275D10"/>
    <w:rsid w:val="00275DA0"/>
    <w:rsid w:val="00281419"/>
    <w:rsid w:val="00284B5C"/>
    <w:rsid w:val="0029112E"/>
    <w:rsid w:val="00291AAE"/>
    <w:rsid w:val="002B3FB1"/>
    <w:rsid w:val="002B4076"/>
    <w:rsid w:val="002B4770"/>
    <w:rsid w:val="002B4BA9"/>
    <w:rsid w:val="002B599E"/>
    <w:rsid w:val="002C5442"/>
    <w:rsid w:val="002C5A6C"/>
    <w:rsid w:val="002D288A"/>
    <w:rsid w:val="002D4566"/>
    <w:rsid w:val="002E1989"/>
    <w:rsid w:val="002F1917"/>
    <w:rsid w:val="00310036"/>
    <w:rsid w:val="003166DB"/>
    <w:rsid w:val="0031673F"/>
    <w:rsid w:val="00325A48"/>
    <w:rsid w:val="00331EC9"/>
    <w:rsid w:val="003372BA"/>
    <w:rsid w:val="00344E6C"/>
    <w:rsid w:val="00357D7D"/>
    <w:rsid w:val="0036397F"/>
    <w:rsid w:val="00363B66"/>
    <w:rsid w:val="00373B20"/>
    <w:rsid w:val="00377249"/>
    <w:rsid w:val="00382AD5"/>
    <w:rsid w:val="0038595B"/>
    <w:rsid w:val="00393D72"/>
    <w:rsid w:val="00395919"/>
    <w:rsid w:val="00395D00"/>
    <w:rsid w:val="003A3011"/>
    <w:rsid w:val="003A4B33"/>
    <w:rsid w:val="003B1D2E"/>
    <w:rsid w:val="003B35A3"/>
    <w:rsid w:val="003B4465"/>
    <w:rsid w:val="003C1AB4"/>
    <w:rsid w:val="003C4515"/>
    <w:rsid w:val="003C53BA"/>
    <w:rsid w:val="003C566B"/>
    <w:rsid w:val="003D5353"/>
    <w:rsid w:val="003D5C20"/>
    <w:rsid w:val="003D7B7C"/>
    <w:rsid w:val="003E06AB"/>
    <w:rsid w:val="003E241B"/>
    <w:rsid w:val="003F0127"/>
    <w:rsid w:val="003F0D14"/>
    <w:rsid w:val="00400F80"/>
    <w:rsid w:val="004034C1"/>
    <w:rsid w:val="00403AC4"/>
    <w:rsid w:val="0040467A"/>
    <w:rsid w:val="0040592E"/>
    <w:rsid w:val="00406210"/>
    <w:rsid w:val="00414C1D"/>
    <w:rsid w:val="00416D44"/>
    <w:rsid w:val="00421753"/>
    <w:rsid w:val="00424FC7"/>
    <w:rsid w:val="00427160"/>
    <w:rsid w:val="004345F7"/>
    <w:rsid w:val="004375DB"/>
    <w:rsid w:val="00443642"/>
    <w:rsid w:val="004546B4"/>
    <w:rsid w:val="004623C7"/>
    <w:rsid w:val="00475A38"/>
    <w:rsid w:val="004806E4"/>
    <w:rsid w:val="00482EA9"/>
    <w:rsid w:val="00484062"/>
    <w:rsid w:val="004868EB"/>
    <w:rsid w:val="004876AA"/>
    <w:rsid w:val="00490638"/>
    <w:rsid w:val="00491F1A"/>
    <w:rsid w:val="00493860"/>
    <w:rsid w:val="004A5A31"/>
    <w:rsid w:val="004A606E"/>
    <w:rsid w:val="004C0EAD"/>
    <w:rsid w:val="004C776C"/>
    <w:rsid w:val="004D1BC8"/>
    <w:rsid w:val="004D4BDC"/>
    <w:rsid w:val="004D73D9"/>
    <w:rsid w:val="004F6BCD"/>
    <w:rsid w:val="00504849"/>
    <w:rsid w:val="00504C31"/>
    <w:rsid w:val="00505CF8"/>
    <w:rsid w:val="00514685"/>
    <w:rsid w:val="00536BAF"/>
    <w:rsid w:val="00542479"/>
    <w:rsid w:val="0054543B"/>
    <w:rsid w:val="00552001"/>
    <w:rsid w:val="0055213B"/>
    <w:rsid w:val="00555536"/>
    <w:rsid w:val="00561DD7"/>
    <w:rsid w:val="0056669D"/>
    <w:rsid w:val="00567EFE"/>
    <w:rsid w:val="00574BE8"/>
    <w:rsid w:val="005843D8"/>
    <w:rsid w:val="005856B0"/>
    <w:rsid w:val="005A6168"/>
    <w:rsid w:val="005D06DA"/>
    <w:rsid w:val="005D5A27"/>
    <w:rsid w:val="005E619A"/>
    <w:rsid w:val="005F2927"/>
    <w:rsid w:val="005F70EB"/>
    <w:rsid w:val="006063FB"/>
    <w:rsid w:val="006075D6"/>
    <w:rsid w:val="00611290"/>
    <w:rsid w:val="0061169D"/>
    <w:rsid w:val="00611F67"/>
    <w:rsid w:val="006133D3"/>
    <w:rsid w:val="00625237"/>
    <w:rsid w:val="00630DC9"/>
    <w:rsid w:val="006378FE"/>
    <w:rsid w:val="006424D5"/>
    <w:rsid w:val="00654449"/>
    <w:rsid w:val="006725E2"/>
    <w:rsid w:val="0067510B"/>
    <w:rsid w:val="006760D8"/>
    <w:rsid w:val="006853E5"/>
    <w:rsid w:val="006925A5"/>
    <w:rsid w:val="00692723"/>
    <w:rsid w:val="00693158"/>
    <w:rsid w:val="0069373F"/>
    <w:rsid w:val="0069473B"/>
    <w:rsid w:val="006A0A3C"/>
    <w:rsid w:val="006B08BE"/>
    <w:rsid w:val="006B4D3E"/>
    <w:rsid w:val="006B6BE5"/>
    <w:rsid w:val="006C2573"/>
    <w:rsid w:val="006C53CA"/>
    <w:rsid w:val="006D30ED"/>
    <w:rsid w:val="006D6A2F"/>
    <w:rsid w:val="006E75FC"/>
    <w:rsid w:val="006F3F91"/>
    <w:rsid w:val="006F4548"/>
    <w:rsid w:val="006F550C"/>
    <w:rsid w:val="00700DEC"/>
    <w:rsid w:val="0070338D"/>
    <w:rsid w:val="0070618A"/>
    <w:rsid w:val="00710BAF"/>
    <w:rsid w:val="00714605"/>
    <w:rsid w:val="00714E2D"/>
    <w:rsid w:val="00725866"/>
    <w:rsid w:val="007462F3"/>
    <w:rsid w:val="00746801"/>
    <w:rsid w:val="00754A91"/>
    <w:rsid w:val="0077511D"/>
    <w:rsid w:val="00780062"/>
    <w:rsid w:val="007948BC"/>
    <w:rsid w:val="007A3022"/>
    <w:rsid w:val="007F4975"/>
    <w:rsid w:val="00800CBC"/>
    <w:rsid w:val="008030B2"/>
    <w:rsid w:val="00804147"/>
    <w:rsid w:val="008059D3"/>
    <w:rsid w:val="0081076B"/>
    <w:rsid w:val="00810D05"/>
    <w:rsid w:val="00816F88"/>
    <w:rsid w:val="008276C1"/>
    <w:rsid w:val="00835D60"/>
    <w:rsid w:val="00836BCF"/>
    <w:rsid w:val="00863E40"/>
    <w:rsid w:val="00866D44"/>
    <w:rsid w:val="00873299"/>
    <w:rsid w:val="0088033D"/>
    <w:rsid w:val="00880CFF"/>
    <w:rsid w:val="00884A34"/>
    <w:rsid w:val="00886F48"/>
    <w:rsid w:val="008940D3"/>
    <w:rsid w:val="00896A17"/>
    <w:rsid w:val="008D165C"/>
    <w:rsid w:val="008D7BF1"/>
    <w:rsid w:val="008E1B11"/>
    <w:rsid w:val="008F0221"/>
    <w:rsid w:val="008F1CBC"/>
    <w:rsid w:val="009050A9"/>
    <w:rsid w:val="009064E2"/>
    <w:rsid w:val="00923A92"/>
    <w:rsid w:val="009307DD"/>
    <w:rsid w:val="00930858"/>
    <w:rsid w:val="00932A99"/>
    <w:rsid w:val="00934860"/>
    <w:rsid w:val="00941035"/>
    <w:rsid w:val="00947DCB"/>
    <w:rsid w:val="00953370"/>
    <w:rsid w:val="00970C33"/>
    <w:rsid w:val="00972278"/>
    <w:rsid w:val="0098089A"/>
    <w:rsid w:val="009A23F3"/>
    <w:rsid w:val="009A2BF9"/>
    <w:rsid w:val="009A6D9E"/>
    <w:rsid w:val="009B7025"/>
    <w:rsid w:val="009C6EF0"/>
    <w:rsid w:val="009D33B2"/>
    <w:rsid w:val="009E2B44"/>
    <w:rsid w:val="009E7913"/>
    <w:rsid w:val="009F079D"/>
    <w:rsid w:val="009F2B12"/>
    <w:rsid w:val="009F3525"/>
    <w:rsid w:val="009F4C17"/>
    <w:rsid w:val="009F6D93"/>
    <w:rsid w:val="00A01485"/>
    <w:rsid w:val="00A01F13"/>
    <w:rsid w:val="00A020D8"/>
    <w:rsid w:val="00A11ED3"/>
    <w:rsid w:val="00A24591"/>
    <w:rsid w:val="00A3786C"/>
    <w:rsid w:val="00A401F4"/>
    <w:rsid w:val="00A67D7C"/>
    <w:rsid w:val="00A7745A"/>
    <w:rsid w:val="00A80A55"/>
    <w:rsid w:val="00A815F1"/>
    <w:rsid w:val="00A86536"/>
    <w:rsid w:val="00A91EDE"/>
    <w:rsid w:val="00A94604"/>
    <w:rsid w:val="00A957CA"/>
    <w:rsid w:val="00AA2A0B"/>
    <w:rsid w:val="00AB00D2"/>
    <w:rsid w:val="00AC2D0C"/>
    <w:rsid w:val="00AC5ACE"/>
    <w:rsid w:val="00AC7015"/>
    <w:rsid w:val="00AD46C6"/>
    <w:rsid w:val="00AE1629"/>
    <w:rsid w:val="00AE3BC9"/>
    <w:rsid w:val="00AF3C40"/>
    <w:rsid w:val="00AF513B"/>
    <w:rsid w:val="00AF7C33"/>
    <w:rsid w:val="00B0089F"/>
    <w:rsid w:val="00B010E0"/>
    <w:rsid w:val="00B158E4"/>
    <w:rsid w:val="00B25E30"/>
    <w:rsid w:val="00B52595"/>
    <w:rsid w:val="00B666AD"/>
    <w:rsid w:val="00B67E4F"/>
    <w:rsid w:val="00B71DAA"/>
    <w:rsid w:val="00B7277E"/>
    <w:rsid w:val="00B74243"/>
    <w:rsid w:val="00B75DC3"/>
    <w:rsid w:val="00B77F8F"/>
    <w:rsid w:val="00B811F9"/>
    <w:rsid w:val="00B8173E"/>
    <w:rsid w:val="00B827B0"/>
    <w:rsid w:val="00B852CA"/>
    <w:rsid w:val="00BA4A23"/>
    <w:rsid w:val="00BB0A38"/>
    <w:rsid w:val="00BB2904"/>
    <w:rsid w:val="00BB3E80"/>
    <w:rsid w:val="00BC629C"/>
    <w:rsid w:val="00BC70C6"/>
    <w:rsid w:val="00BC7CA8"/>
    <w:rsid w:val="00BE0961"/>
    <w:rsid w:val="00BF1ADA"/>
    <w:rsid w:val="00BF447E"/>
    <w:rsid w:val="00BF7ADF"/>
    <w:rsid w:val="00C01694"/>
    <w:rsid w:val="00C164F8"/>
    <w:rsid w:val="00C24892"/>
    <w:rsid w:val="00C262BF"/>
    <w:rsid w:val="00C4282D"/>
    <w:rsid w:val="00C47305"/>
    <w:rsid w:val="00C47AC2"/>
    <w:rsid w:val="00C561D1"/>
    <w:rsid w:val="00C612E8"/>
    <w:rsid w:val="00C64D09"/>
    <w:rsid w:val="00C67891"/>
    <w:rsid w:val="00C84C21"/>
    <w:rsid w:val="00C86E2F"/>
    <w:rsid w:val="00CA4AE1"/>
    <w:rsid w:val="00CD21B0"/>
    <w:rsid w:val="00CE30A0"/>
    <w:rsid w:val="00CE5814"/>
    <w:rsid w:val="00CE7427"/>
    <w:rsid w:val="00CF2814"/>
    <w:rsid w:val="00CF5BA9"/>
    <w:rsid w:val="00D02CAF"/>
    <w:rsid w:val="00D0756E"/>
    <w:rsid w:val="00D1164E"/>
    <w:rsid w:val="00D11B28"/>
    <w:rsid w:val="00D304A3"/>
    <w:rsid w:val="00D417E0"/>
    <w:rsid w:val="00D458EE"/>
    <w:rsid w:val="00D52760"/>
    <w:rsid w:val="00D54919"/>
    <w:rsid w:val="00D627AA"/>
    <w:rsid w:val="00D64B71"/>
    <w:rsid w:val="00D74D93"/>
    <w:rsid w:val="00D86CD3"/>
    <w:rsid w:val="00DA5091"/>
    <w:rsid w:val="00DA6250"/>
    <w:rsid w:val="00DB68CC"/>
    <w:rsid w:val="00DD1119"/>
    <w:rsid w:val="00DD3836"/>
    <w:rsid w:val="00DF297C"/>
    <w:rsid w:val="00DF43B8"/>
    <w:rsid w:val="00E01144"/>
    <w:rsid w:val="00E01982"/>
    <w:rsid w:val="00E03250"/>
    <w:rsid w:val="00E0459B"/>
    <w:rsid w:val="00E05B70"/>
    <w:rsid w:val="00E115D2"/>
    <w:rsid w:val="00E26007"/>
    <w:rsid w:val="00E27ED6"/>
    <w:rsid w:val="00E3326D"/>
    <w:rsid w:val="00E3345B"/>
    <w:rsid w:val="00E37604"/>
    <w:rsid w:val="00E412C5"/>
    <w:rsid w:val="00E4280C"/>
    <w:rsid w:val="00E64934"/>
    <w:rsid w:val="00E6753E"/>
    <w:rsid w:val="00E70937"/>
    <w:rsid w:val="00E713F7"/>
    <w:rsid w:val="00E73915"/>
    <w:rsid w:val="00E80BFD"/>
    <w:rsid w:val="00E81474"/>
    <w:rsid w:val="00E828EA"/>
    <w:rsid w:val="00EA0119"/>
    <w:rsid w:val="00EA1852"/>
    <w:rsid w:val="00EA7B74"/>
    <w:rsid w:val="00EC4AD8"/>
    <w:rsid w:val="00ED140E"/>
    <w:rsid w:val="00ED3265"/>
    <w:rsid w:val="00EE38BD"/>
    <w:rsid w:val="00EF1678"/>
    <w:rsid w:val="00EF7EDC"/>
    <w:rsid w:val="00F145C2"/>
    <w:rsid w:val="00F21135"/>
    <w:rsid w:val="00F25539"/>
    <w:rsid w:val="00F3355F"/>
    <w:rsid w:val="00F35F0A"/>
    <w:rsid w:val="00F369FF"/>
    <w:rsid w:val="00F40D69"/>
    <w:rsid w:val="00F421F5"/>
    <w:rsid w:val="00F447A3"/>
    <w:rsid w:val="00F6060F"/>
    <w:rsid w:val="00F701FE"/>
    <w:rsid w:val="00F70A42"/>
    <w:rsid w:val="00F70B8E"/>
    <w:rsid w:val="00F73EB6"/>
    <w:rsid w:val="00F85F40"/>
    <w:rsid w:val="00F8601A"/>
    <w:rsid w:val="00F87A9C"/>
    <w:rsid w:val="00F940D2"/>
    <w:rsid w:val="00FA398D"/>
    <w:rsid w:val="00FA614C"/>
    <w:rsid w:val="00FB053B"/>
    <w:rsid w:val="00FB2951"/>
    <w:rsid w:val="00FB582B"/>
    <w:rsid w:val="00FD57F9"/>
    <w:rsid w:val="00FD7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Arial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CFF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880CF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80CFF"/>
    <w:rPr>
      <w:rFonts w:cs="Times New Roman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semiHidden/>
    <w:rsid w:val="00880CFF"/>
    <w:rPr>
      <w:rFonts w:ascii="Calibri" w:eastAsia="SimSun" w:hAnsi="Calibri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CFF"/>
    <w:pPr>
      <w:spacing w:after="0" w:line="240" w:lineRule="auto"/>
    </w:pPr>
    <w:rPr>
      <w:rFonts w:ascii="Tahoma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880CFF"/>
    <w:rPr>
      <w:rFonts w:ascii="Tahoma" w:eastAsia="SimSu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868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7427"/>
    <w:rPr>
      <w:b/>
      <w:bCs/>
      <w:lang w:eastAsia="zh-CN"/>
    </w:rPr>
  </w:style>
  <w:style w:type="character" w:customStyle="1" w:styleId="CommentSubjectChar">
    <w:name w:val="Comment Subject Char"/>
    <w:link w:val="CommentSubject"/>
    <w:uiPriority w:val="99"/>
    <w:semiHidden/>
    <w:rsid w:val="00CE7427"/>
    <w:rPr>
      <w:rFonts w:ascii="Calibri" w:eastAsia="SimSun" w:hAnsi="Calibri" w:cs="Arial"/>
      <w:b/>
      <w:bCs/>
      <w:sz w:val="20"/>
      <w:szCs w:val="20"/>
      <w:lang w:eastAsia="zh-CN"/>
    </w:rPr>
  </w:style>
  <w:style w:type="paragraph" w:styleId="NormalWeb">
    <w:name w:val="Normal (Web)"/>
    <w:basedOn w:val="Normal"/>
    <w:uiPriority w:val="99"/>
    <w:unhideWhenUsed/>
    <w:rsid w:val="00275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Arial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CFF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880CF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80CFF"/>
    <w:rPr>
      <w:rFonts w:cs="Times New Roman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semiHidden/>
    <w:rsid w:val="00880CFF"/>
    <w:rPr>
      <w:rFonts w:ascii="Calibri" w:eastAsia="SimSun" w:hAnsi="Calibri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CFF"/>
    <w:pPr>
      <w:spacing w:after="0" w:line="240" w:lineRule="auto"/>
    </w:pPr>
    <w:rPr>
      <w:rFonts w:ascii="Tahoma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880CFF"/>
    <w:rPr>
      <w:rFonts w:ascii="Tahoma" w:eastAsia="SimSu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868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7427"/>
    <w:rPr>
      <w:b/>
      <w:bCs/>
      <w:lang w:eastAsia="zh-CN"/>
    </w:rPr>
  </w:style>
  <w:style w:type="character" w:customStyle="1" w:styleId="CommentSubjectChar">
    <w:name w:val="Comment Subject Char"/>
    <w:link w:val="CommentSubject"/>
    <w:uiPriority w:val="99"/>
    <w:semiHidden/>
    <w:rsid w:val="00CE7427"/>
    <w:rPr>
      <w:rFonts w:ascii="Calibri" w:eastAsia="SimSun" w:hAnsi="Calibri" w:cs="Arial"/>
      <w:b/>
      <w:bCs/>
      <w:sz w:val="20"/>
      <w:szCs w:val="20"/>
      <w:lang w:eastAsia="zh-CN"/>
    </w:rPr>
  </w:style>
  <w:style w:type="paragraph" w:styleId="NormalWeb">
    <w:name w:val="Normal (Web)"/>
    <w:basedOn w:val="Normal"/>
    <w:uiPriority w:val="99"/>
    <w:unhideWhenUsed/>
    <w:rsid w:val="00275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092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Brooks</dc:creator>
  <cp:lastModifiedBy>Ivaylo Vassilev</cp:lastModifiedBy>
  <cp:revision>2</cp:revision>
  <cp:lastPrinted>2012-11-09T10:52:00Z</cp:lastPrinted>
  <dcterms:created xsi:type="dcterms:W3CDTF">2013-02-27T04:50:00Z</dcterms:created>
  <dcterms:modified xsi:type="dcterms:W3CDTF">2013-02-27T04:50:00Z</dcterms:modified>
</cp:coreProperties>
</file>